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C3397A" w14:textId="77777777" w:rsidR="00DF548F" w:rsidRDefault="00DF548F" w:rsidP="00DF548F">
      <w:pPr>
        <w:rPr>
          <w:rFonts w:ascii="Times" w:hAnsi="Times" w:cstheme="minorHAnsi"/>
          <w:color w:val="000000" w:themeColor="text1"/>
          <w:shd w:val="clear" w:color="auto" w:fill="FFFFFF"/>
        </w:rPr>
      </w:pPr>
      <w:r w:rsidRPr="003053FD">
        <w:rPr>
          <w:rFonts w:ascii="Times" w:hAnsi="Times" w:cstheme="minorHAnsi"/>
          <w:color w:val="000000" w:themeColor="text1"/>
          <w:shd w:val="clear" w:color="auto" w:fill="FFFFFF"/>
        </w:rPr>
        <w:t xml:space="preserve">Supplementary Table </w:t>
      </w:r>
      <w:r>
        <w:rPr>
          <w:rFonts w:ascii="Times" w:hAnsi="Times" w:cstheme="minorHAnsi"/>
          <w:color w:val="000000" w:themeColor="text1"/>
          <w:shd w:val="clear" w:color="auto" w:fill="FFFFFF"/>
        </w:rPr>
        <w:t>2</w:t>
      </w:r>
      <w:r w:rsidRPr="003053FD">
        <w:rPr>
          <w:rFonts w:ascii="Times" w:hAnsi="Times" w:cstheme="minorHAnsi"/>
          <w:color w:val="000000" w:themeColor="text1"/>
          <w:shd w:val="clear" w:color="auto" w:fill="FFFFFF"/>
        </w:rPr>
        <w:t>. Hazard ratios for suicide by sociodemographic factors, lifestyle factors, stressful life events, physical an</w:t>
      </w:r>
      <w:bookmarkStart w:id="0" w:name="_GoBack"/>
      <w:bookmarkEnd w:id="0"/>
      <w:r w:rsidRPr="003053FD">
        <w:rPr>
          <w:rFonts w:ascii="Times" w:hAnsi="Times" w:cstheme="minorHAnsi"/>
          <w:color w:val="000000" w:themeColor="text1"/>
          <w:shd w:val="clear" w:color="auto" w:fill="FFFFFF"/>
        </w:rPr>
        <w:t>d mental health status for rural and urban residence separately</w:t>
      </w:r>
    </w:p>
    <w:p w14:paraId="17810086" w14:textId="77777777" w:rsidR="00DF548F" w:rsidRPr="00085C91" w:rsidRDefault="00DF548F" w:rsidP="00DF548F">
      <w:pPr>
        <w:rPr>
          <w:rFonts w:ascii="Times" w:hAnsi="Times" w:cstheme="minorHAnsi"/>
          <w:color w:val="000000" w:themeColor="text1"/>
          <w:shd w:val="clear" w:color="auto" w:fill="FFFFFF"/>
        </w:rPr>
      </w:pPr>
    </w:p>
    <w:tbl>
      <w:tblPr>
        <w:tblW w:w="14884" w:type="dxa"/>
        <w:tblLayout w:type="fixed"/>
        <w:tblLook w:val="04A0" w:firstRow="1" w:lastRow="0" w:firstColumn="1" w:lastColumn="0" w:noHBand="0" w:noVBand="1"/>
      </w:tblPr>
      <w:tblGrid>
        <w:gridCol w:w="3544"/>
        <w:gridCol w:w="1701"/>
        <w:gridCol w:w="992"/>
        <w:gridCol w:w="1701"/>
        <w:gridCol w:w="993"/>
        <w:gridCol w:w="240"/>
        <w:gridCol w:w="1886"/>
        <w:gridCol w:w="992"/>
        <w:gridCol w:w="1843"/>
        <w:gridCol w:w="992"/>
      </w:tblGrid>
      <w:tr w:rsidR="00DF548F" w:rsidRPr="003053FD" w14:paraId="4167D138" w14:textId="77777777" w:rsidTr="00BC530F">
        <w:trPr>
          <w:trHeight w:val="319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FDCA41" w14:textId="77777777" w:rsidR="00DF548F" w:rsidRPr="003053FD" w:rsidRDefault="00DF548F" w:rsidP="00BC530F">
            <w:pPr>
              <w:jc w:val="center"/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134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44F496" w14:textId="77777777" w:rsidR="00DF548F" w:rsidRPr="003053FD" w:rsidRDefault="00DF548F" w:rsidP="00BC530F">
            <w:pPr>
              <w:jc w:val="center"/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Suicide</w:t>
            </w:r>
          </w:p>
        </w:tc>
      </w:tr>
      <w:tr w:rsidR="00DF548F" w:rsidRPr="003053FD" w14:paraId="033CDA8A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right w:val="nil"/>
            </w:tcBorders>
          </w:tcPr>
          <w:p w14:paraId="46D22A0F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5387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07A45DB1" w14:textId="77777777" w:rsidR="00DF548F" w:rsidRPr="003053FD" w:rsidRDefault="00DF548F" w:rsidP="00BC530F">
            <w:pPr>
              <w:jc w:val="center"/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Rural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AF36B" w14:textId="77777777" w:rsidR="00DF548F" w:rsidRPr="003053FD" w:rsidRDefault="00DF548F" w:rsidP="00BC530F">
            <w:pPr>
              <w:jc w:val="center"/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57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49187B" w14:textId="77777777" w:rsidR="00DF548F" w:rsidRPr="003053FD" w:rsidRDefault="00DF548F" w:rsidP="00BC530F">
            <w:pPr>
              <w:jc w:val="center"/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Urban</w:t>
            </w:r>
          </w:p>
        </w:tc>
      </w:tr>
      <w:tr w:rsidR="00DF548F" w:rsidRPr="003053FD" w14:paraId="2A5B8A8F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887EB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A32D86" w14:textId="77777777" w:rsidR="00DF548F" w:rsidRPr="003053FD" w:rsidRDefault="00DF548F" w:rsidP="00BC530F">
            <w:pPr>
              <w:jc w:val="center"/>
              <w:rPr>
                <w:rFonts w:ascii="Times" w:hAnsi="Times" w:cs="Calibri"/>
                <w:color w:val="000000" w:themeColor="text1"/>
                <w:lang w:eastAsia="en-GB"/>
              </w:rPr>
            </w:pPr>
            <w:proofErr w:type="spellStart"/>
            <w:r>
              <w:rPr>
                <w:rFonts w:ascii="Times" w:hAnsi="Times" w:cs="Calibri"/>
                <w:color w:val="000000" w:themeColor="text1"/>
                <w:lang w:eastAsia="en-GB"/>
              </w:rPr>
              <w:t>c</w:t>
            </w: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HR</w:t>
            </w:r>
            <w:proofErr w:type="spellEnd"/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62E6B" w14:textId="77777777" w:rsidR="00DF548F" w:rsidRPr="00E52C93" w:rsidRDefault="00DF548F" w:rsidP="00BC530F">
            <w:pPr>
              <w:jc w:val="center"/>
              <w:rPr>
                <w:rFonts w:ascii="Times" w:hAnsi="Times" w:cs="Calibri"/>
                <w:i/>
                <w:color w:val="000000" w:themeColor="text1"/>
                <w:lang w:eastAsia="en-GB"/>
              </w:rPr>
            </w:pPr>
            <w:r w:rsidRPr="00E52C93">
              <w:rPr>
                <w:rFonts w:ascii="Times" w:hAnsi="Times" w:cs="Calibri"/>
                <w:i/>
                <w:color w:val="000000" w:themeColor="text1"/>
                <w:lang w:eastAsia="en-GB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FF9651" w14:textId="77777777" w:rsidR="00DF548F" w:rsidRPr="003053FD" w:rsidRDefault="00DF548F" w:rsidP="00BC530F">
            <w:pPr>
              <w:jc w:val="center"/>
              <w:rPr>
                <w:rFonts w:ascii="Times" w:hAnsi="Times" w:cs="Calibri"/>
                <w:color w:val="000000" w:themeColor="text1"/>
                <w:lang w:eastAsia="en-GB"/>
              </w:rPr>
            </w:pPr>
            <w:proofErr w:type="spellStart"/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aHR</w:t>
            </w:r>
            <w:proofErr w:type="spellEnd"/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 xml:space="preserve">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3653ED" w14:textId="77777777" w:rsidR="00DF548F" w:rsidRPr="00E52C93" w:rsidRDefault="00DF548F" w:rsidP="00BC530F">
            <w:pPr>
              <w:jc w:val="center"/>
              <w:rPr>
                <w:rFonts w:ascii="Times" w:hAnsi="Times" w:cs="Calibri"/>
                <w:i/>
                <w:color w:val="000000" w:themeColor="text1"/>
                <w:lang w:eastAsia="en-GB"/>
              </w:rPr>
            </w:pPr>
            <w:r w:rsidRPr="00E52C93">
              <w:rPr>
                <w:rFonts w:ascii="Times" w:hAnsi="Times" w:cs="Calibri"/>
                <w:i/>
                <w:color w:val="000000" w:themeColor="text1"/>
                <w:lang w:eastAsia="en-GB"/>
              </w:rPr>
              <w:t>p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E9545" w14:textId="77777777" w:rsidR="00DF548F" w:rsidRPr="003053FD" w:rsidRDefault="00DF548F" w:rsidP="00BC530F">
            <w:pPr>
              <w:jc w:val="center"/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160AA" w14:textId="77777777" w:rsidR="00DF548F" w:rsidRPr="003053FD" w:rsidRDefault="00DF548F" w:rsidP="00BC530F">
            <w:pPr>
              <w:jc w:val="center"/>
              <w:rPr>
                <w:rFonts w:ascii="Times" w:hAnsi="Times" w:cs="Calibri"/>
                <w:color w:val="000000" w:themeColor="text1"/>
                <w:lang w:eastAsia="en-GB"/>
              </w:rPr>
            </w:pPr>
            <w:proofErr w:type="spellStart"/>
            <w:r>
              <w:rPr>
                <w:rFonts w:ascii="Times" w:hAnsi="Times" w:cs="Calibri"/>
                <w:color w:val="000000" w:themeColor="text1"/>
                <w:lang w:eastAsia="en-GB"/>
              </w:rPr>
              <w:t>c</w:t>
            </w: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HR</w:t>
            </w:r>
            <w:proofErr w:type="spellEnd"/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164979" w14:textId="77777777" w:rsidR="00DF548F" w:rsidRPr="00E52C93" w:rsidRDefault="00DF548F" w:rsidP="00BC530F">
            <w:pPr>
              <w:jc w:val="center"/>
              <w:rPr>
                <w:rFonts w:ascii="Times" w:hAnsi="Times" w:cs="Calibri"/>
                <w:i/>
                <w:color w:val="000000" w:themeColor="text1"/>
                <w:lang w:eastAsia="en-GB"/>
              </w:rPr>
            </w:pPr>
            <w:r w:rsidRPr="00E52C93">
              <w:rPr>
                <w:rFonts w:ascii="Times" w:hAnsi="Times" w:cs="Calibri"/>
                <w:i/>
                <w:color w:val="000000" w:themeColor="text1"/>
                <w:lang w:eastAsia="en-GB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0DA091" w14:textId="77777777" w:rsidR="00DF548F" w:rsidRPr="003053FD" w:rsidRDefault="00DF548F" w:rsidP="00BC530F">
            <w:pPr>
              <w:jc w:val="center"/>
              <w:rPr>
                <w:rFonts w:ascii="Times" w:hAnsi="Times" w:cs="Calibri"/>
                <w:color w:val="000000" w:themeColor="text1"/>
                <w:lang w:eastAsia="en-GB"/>
              </w:rPr>
            </w:pPr>
            <w:proofErr w:type="spellStart"/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aHR</w:t>
            </w:r>
            <w:proofErr w:type="spellEnd"/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D5AD06" w14:textId="77777777" w:rsidR="00DF548F" w:rsidRPr="00E52C93" w:rsidRDefault="00DF548F" w:rsidP="00BC530F">
            <w:pPr>
              <w:jc w:val="center"/>
              <w:rPr>
                <w:rFonts w:ascii="Times" w:hAnsi="Times" w:cs="Calibri"/>
                <w:i/>
                <w:color w:val="000000" w:themeColor="text1"/>
                <w:lang w:eastAsia="en-GB"/>
              </w:rPr>
            </w:pPr>
            <w:r w:rsidRPr="00E52C93">
              <w:rPr>
                <w:rFonts w:ascii="Times" w:hAnsi="Times" w:cs="Calibri"/>
                <w:i/>
                <w:color w:val="000000" w:themeColor="text1"/>
                <w:lang w:eastAsia="en-GB"/>
              </w:rPr>
              <w:t>p</w:t>
            </w:r>
          </w:p>
        </w:tc>
      </w:tr>
      <w:tr w:rsidR="00DF548F" w:rsidRPr="003053FD" w14:paraId="153EC20C" w14:textId="77777777" w:rsidTr="00BC530F">
        <w:trPr>
          <w:trHeight w:val="315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DF5F73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b/>
                <w:bCs/>
                <w:color w:val="000000" w:themeColor="text1"/>
              </w:rPr>
              <w:t>Sociodemographic fact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5D8DE7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19A991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E091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D5D9B2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0D2BEC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5AE7A8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75F9AA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BC3C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D1C97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</w:tr>
      <w:tr w:rsidR="00DF548F" w:rsidRPr="003053FD" w14:paraId="01CAB8BB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6FD22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</w:rPr>
              <w:t>Sex (Male vs Fema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49D2B9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1.5 (1.2-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25E717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15B5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6 (1.3-1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9064A5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571E802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4DDE6353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1.7 (1.2-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9555BF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5E1F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2.1 (1.4-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B2AE05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>&lt;0.001</w:t>
            </w:r>
          </w:p>
        </w:tc>
      </w:tr>
      <w:tr w:rsidR="00DF548F" w:rsidRPr="003053FD" w14:paraId="38DE3E17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D9947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</w:rPr>
              <w:t>Age (10-year band) 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8E0D3D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1.6 (1.5-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9EC2D6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783D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4 (1.2-1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029698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9584EA3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0BCDA227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1.4 (1.2-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D26AF6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536F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3 (1.1-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B38ABD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11</w:t>
            </w:r>
          </w:p>
        </w:tc>
      </w:tr>
      <w:tr w:rsidR="00DF548F" w:rsidRPr="003053FD" w14:paraId="3B1A5821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0D27F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</w:rPr>
              <w:t>Rural resid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981951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1027B3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A763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5564FF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7105C62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29B4FBF6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32D679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AC15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889073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</w:tr>
      <w:tr w:rsidR="00DF548F" w:rsidRPr="003053FD" w14:paraId="41EDF5BF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3C758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</w:rPr>
              <w:t>Low education (&lt; 6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F3879D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2.3 (1.8-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A64343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4825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7 (1.3-2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2F6F03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FC28914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35118694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1.7 (1.1-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64AC16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BD68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3 (0.9-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B10A89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191</w:t>
            </w:r>
          </w:p>
        </w:tc>
      </w:tr>
      <w:tr w:rsidR="00DF548F" w:rsidRPr="003053FD" w14:paraId="62B1583F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98144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</w:rPr>
              <w:t>Low inc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E10895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1.5 (1.2-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133822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61CB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3 (1.0-1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7D82E2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1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D1305A6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1DCC7A5D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2.1 (1.3-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7EF915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766A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5 (0.9-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99ADE7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91</w:t>
            </w:r>
          </w:p>
        </w:tc>
      </w:tr>
      <w:tr w:rsidR="00DF548F" w:rsidRPr="003053FD" w14:paraId="5520A62B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36737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</w:rPr>
              <w:t>Sing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EB8C42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2.5 (1.9-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70B3AB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6BFB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6 (1.3-2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A05340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1A69AA4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6F8737A1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2.4 (1.5-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6E0238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DE8E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2.1 (1.2-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01E0FA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05</w:t>
            </w:r>
          </w:p>
        </w:tc>
      </w:tr>
      <w:tr w:rsidR="00DF548F" w:rsidRPr="003053FD" w14:paraId="119CDE5D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3A72C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</w:rPr>
              <w:t>Living a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811DE0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3.4 (2.3-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63DA84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C002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3 (0.8-2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4D0690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26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0018320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45104109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4.0 (2.3-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9BCB04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1CA3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2.1 (0.9-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FF7E4C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98</w:t>
            </w:r>
          </w:p>
        </w:tc>
      </w:tr>
      <w:tr w:rsidR="00DF548F" w:rsidRPr="003053FD" w14:paraId="09C0BB6D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B4477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b/>
                <w:bCs/>
                <w:color w:val="000000" w:themeColor="text1"/>
              </w:rPr>
              <w:t>Lifestyle fac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4E694A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2A107A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F4EE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AF3BC9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8954205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411295E7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0DA1D4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EC81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4EC3F8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</w:tr>
      <w:tr w:rsidR="00DF548F" w:rsidRPr="003053FD" w14:paraId="417AA35A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303E0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</w:rPr>
              <w:t>Problem drin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187E35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1.2 (0.7-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AE8088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4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D3F9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0 (0.6-1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21C6F4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97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3DA7421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2EA5E8A3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1.6 (0.5-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DA761B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4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A8D3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3 (0.4-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E67747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697</w:t>
            </w:r>
          </w:p>
        </w:tc>
      </w:tr>
      <w:tr w:rsidR="00DF548F" w:rsidRPr="003053FD" w14:paraId="4D3DF267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9541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</w:rPr>
              <w:t>Ever regular 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3FA51E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1.2 (1.0-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AE6D2E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4C2A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0.7 (0.5-1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39A18D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2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FF78433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15977A89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1.8 (1.2-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44A3B9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D4C3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3 (0.8-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740DB0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322</w:t>
            </w:r>
          </w:p>
        </w:tc>
      </w:tr>
      <w:tr w:rsidR="00DF548F" w:rsidRPr="003053FD" w14:paraId="2B516887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92E9C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</w:rPr>
              <w:t>Physical inactivity (MET &lt; 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CE04AB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1.9 (1.5-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95E07A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5F51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4 (1.1-1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428CB3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A1CACE8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1922201E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2.1 (1.4-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36DE96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0977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6 (1.0-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A6066C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34</w:t>
            </w:r>
          </w:p>
        </w:tc>
      </w:tr>
      <w:tr w:rsidR="00DF548F" w:rsidRPr="003053FD" w14:paraId="1EA10F14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3D04B" w14:textId="77777777" w:rsidR="00DF548F" w:rsidRPr="003053FD" w:rsidRDefault="00DF548F" w:rsidP="00BC530F">
            <w:pPr>
              <w:rPr>
                <w:rFonts w:ascii="Times" w:hAnsi="Times" w:cs="Calibri"/>
                <w:b/>
                <w:bCs/>
                <w:color w:val="000000" w:themeColor="text1"/>
              </w:rPr>
            </w:pPr>
            <w:r w:rsidRPr="003053FD">
              <w:rPr>
                <w:rFonts w:ascii="Times" w:hAnsi="Times" w:cs="Calibri"/>
                <w:b/>
                <w:bCs/>
                <w:color w:val="000000" w:themeColor="text1"/>
              </w:rPr>
              <w:t>Stressful life ev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FAB181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7856D6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839B0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BA0EFE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4DE226E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18DBAEFA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D47E91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86108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7F605F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</w:tr>
      <w:tr w:rsidR="00DF548F" w:rsidRPr="003053FD" w14:paraId="41F2345E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C41B1" w14:textId="77777777" w:rsidR="00DF548F" w:rsidRPr="003053FD" w:rsidRDefault="00DF548F" w:rsidP="00BC530F">
            <w:pPr>
              <w:rPr>
                <w:rFonts w:ascii="Times" w:hAnsi="Times" w:cs="Calibri"/>
                <w:b/>
                <w:bCs/>
                <w:color w:val="000000" w:themeColor="text1"/>
              </w:rPr>
            </w:pPr>
            <w:r w:rsidRPr="003053FD">
              <w:rPr>
                <w:rFonts w:ascii="Times" w:hAnsi="Times" w:cs="Calibri"/>
                <w:color w:val="000000" w:themeColor="text1"/>
              </w:rPr>
              <w:t>Family-related ev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00EB74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2.5 (1.6-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55BE46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14417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8 (1.1-3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4E1D32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BC2BDCA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68F7B1D1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3.0 (1.4-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6D8B0D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C2951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2.1 (0.9-4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4A0016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86</w:t>
            </w:r>
          </w:p>
        </w:tc>
      </w:tr>
      <w:tr w:rsidR="00DF548F" w:rsidRPr="003053FD" w14:paraId="6502A9D7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FD4F7" w14:textId="77777777" w:rsidR="00DF548F" w:rsidRPr="003053FD" w:rsidRDefault="00DF548F" w:rsidP="00BC530F">
            <w:pPr>
              <w:rPr>
                <w:rFonts w:ascii="Times" w:hAnsi="Times" w:cs="Calibri"/>
                <w:b/>
                <w:bCs/>
                <w:color w:val="000000" w:themeColor="text1"/>
              </w:rPr>
            </w:pPr>
            <w:r w:rsidRPr="003053FD">
              <w:rPr>
                <w:rFonts w:ascii="Times" w:hAnsi="Times" w:cs="Calibri"/>
                <w:color w:val="000000" w:themeColor="text1"/>
              </w:rPr>
              <w:t>Finance related ev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29C0E6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1.3 (0.6-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DA2818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5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11A2E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3 (0.6-3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961B1E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5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49B47E3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542177DA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1.2 (0.3-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FFBC5D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8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A1147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2 (0.3-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A5B44B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804</w:t>
            </w:r>
          </w:p>
        </w:tc>
      </w:tr>
      <w:tr w:rsidR="00DF548F" w:rsidRPr="003053FD" w14:paraId="0A1B1D41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A7C0A" w14:textId="77777777" w:rsidR="00DF548F" w:rsidRPr="003053FD" w:rsidRDefault="00DF548F" w:rsidP="00BC530F">
            <w:pPr>
              <w:rPr>
                <w:rFonts w:ascii="Times" w:hAnsi="Times" w:cs="Calibri"/>
                <w:b/>
                <w:bCs/>
                <w:color w:val="000000" w:themeColor="text1"/>
              </w:rPr>
            </w:pPr>
            <w:r w:rsidRPr="003053FD">
              <w:rPr>
                <w:rFonts w:ascii="Times" w:hAnsi="Times" w:cs="Calibri"/>
                <w:color w:val="000000" w:themeColor="text1"/>
              </w:rPr>
              <w:t>Family member mental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B56ACC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1.1 (0.5, 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CEBB73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8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9EC1D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0 (0.5-2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E3FD5B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97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27B90AE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696A5087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1.0 (0.2-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A04BC5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9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7A0A7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0.9 (0.2-3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2B0993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885</w:t>
            </w:r>
          </w:p>
        </w:tc>
      </w:tr>
      <w:tr w:rsidR="00DF548F" w:rsidRPr="003053FD" w14:paraId="10BACDC3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DF9B7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b/>
                <w:bCs/>
                <w:color w:val="000000" w:themeColor="text1"/>
              </w:rPr>
              <w:t>Physical health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A1B6AC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E9D27B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8509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C887A1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C0811C4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6C9E63CB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67498D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61CA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1D6BBB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</w:tr>
      <w:tr w:rsidR="00DF548F" w:rsidRPr="003053FD" w14:paraId="58AD986D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469CF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</w:rPr>
              <w:t xml:space="preserve">Low BMI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0C1E57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1.7 (1.4-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F4B7EA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4A59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5 (1.2-1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7116F8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E8AEB61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1274C66D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1.8 (1.3-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ED0370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B03D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8 (1.2-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DAD1C1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02</w:t>
            </w:r>
          </w:p>
        </w:tc>
      </w:tr>
      <w:tr w:rsidR="00DF548F" w:rsidRPr="003053FD" w14:paraId="42805155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D7A19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</w:rPr>
              <w:t>Major physical illnesses (curren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01C527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2.0 (1.6-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F57297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C36C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6 (1.3-2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0B0BC1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8CEDF55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035A68DE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1.7 (1.1-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75CDD6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65A1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4 (0.9-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55B7FE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129</w:t>
            </w:r>
          </w:p>
        </w:tc>
      </w:tr>
      <w:tr w:rsidR="00DF548F" w:rsidRPr="003053FD" w14:paraId="34E4EBC9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CFD59" w14:textId="77777777" w:rsidR="00DF548F" w:rsidRPr="003053FD" w:rsidRDefault="00DF548F" w:rsidP="00BC530F">
            <w:pPr>
              <w:rPr>
                <w:rFonts w:ascii="Times" w:hAnsi="Times" w:cs="Calibri"/>
                <w:b/>
                <w:bCs/>
                <w:color w:val="000000" w:themeColor="text1"/>
              </w:rPr>
            </w:pPr>
            <w:r w:rsidRPr="003053FD">
              <w:rPr>
                <w:rFonts w:ascii="Times" w:hAnsi="Times" w:cs="Calibri"/>
                <w:color w:val="000000" w:themeColor="text1"/>
              </w:rPr>
              <w:t>Self-rated poor heal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502683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2.4 (1.9-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E227A3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76CF6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2.1 (1.7-2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BBDD8E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32F4F4D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39021816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2.0 (1.2-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62D90A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D0E55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8 (1.1-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8B811C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25</w:t>
            </w:r>
          </w:p>
        </w:tc>
      </w:tr>
      <w:tr w:rsidR="00DF548F" w:rsidRPr="003053FD" w14:paraId="75678A85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644FA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b/>
                <w:bCs/>
                <w:color w:val="000000" w:themeColor="text1"/>
              </w:rPr>
              <w:t>Mental health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01052F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30B829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DFCD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378C53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00EFF42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2A6335CF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140DD5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70BC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E8934C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</w:tr>
      <w:tr w:rsidR="00DF548F" w:rsidRPr="003053FD" w14:paraId="67214A26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A0E33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</w:rPr>
              <w:t>Depressive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3F7F89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2.5 (1.3-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0C8FC7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7314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2.4 (1.2-4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EF7911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1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F0460DD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3604B00A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3.7 (0.9-1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E23A7C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927F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3.4 (0.8-1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02D7E5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90</w:t>
            </w:r>
          </w:p>
        </w:tc>
      </w:tr>
      <w:tr w:rsidR="00DF548F" w:rsidRPr="003053FD" w14:paraId="21A8646C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68B9E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</w:rPr>
              <w:t>Anxiety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C6F0E1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2.9 (1.1-7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13E8B2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AFEF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3.0 (1.1-8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B4314E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9D440C5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6EC5B1AF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proofErr w:type="spellStart"/>
            <w:r>
              <w:rPr>
                <w:rFonts w:ascii="Times" w:hAnsi="Times" w:cs="Calibri"/>
                <w:color w:val="000000" w:themeColor="text1"/>
                <w:lang w:eastAsia="en-GB"/>
              </w:rPr>
              <w:t>n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3E8AE6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6B00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proofErr w:type="spellStart"/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n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0CC9D9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</w:tr>
      <w:tr w:rsidR="00DF548F" w:rsidRPr="003053FD" w14:paraId="562913F4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14DDD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</w:rPr>
              <w:t>Sleep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B4EDD4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1.6 (1.3-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14AFFC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4BD0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</w:t>
            </w:r>
            <w:r>
              <w:rPr>
                <w:rFonts w:ascii="Times" w:hAnsi="Times" w:cs="Calibri"/>
                <w:color w:val="000000" w:themeColor="text1"/>
                <w:lang w:eastAsia="en-GB"/>
              </w:rPr>
              <w:t>4</w:t>
            </w: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 xml:space="preserve"> (1.1-1.</w:t>
            </w:r>
            <w:r>
              <w:rPr>
                <w:rFonts w:ascii="Times" w:hAnsi="Times" w:cs="Calibri"/>
                <w:color w:val="000000" w:themeColor="text1"/>
                <w:lang w:eastAsia="en-GB"/>
              </w:rPr>
              <w:t>7</w:t>
            </w: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59284D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D6C0596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641F2FD2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1.7 (1.1-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7A6D86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662D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</w:t>
            </w:r>
            <w:r>
              <w:rPr>
                <w:rFonts w:ascii="Times" w:hAnsi="Times" w:cs="Calibri"/>
                <w:color w:val="000000" w:themeColor="text1"/>
                <w:lang w:eastAsia="en-GB"/>
              </w:rPr>
              <w:t>6</w:t>
            </w: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lang w:eastAsia="en-GB"/>
              </w:rPr>
              <w:t>1.0</w:t>
            </w: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-</w:t>
            </w:r>
            <w:r>
              <w:rPr>
                <w:rFonts w:ascii="Times" w:hAnsi="Times" w:cs="Calibri"/>
                <w:color w:val="000000" w:themeColor="text1"/>
                <w:lang w:eastAsia="en-GB"/>
              </w:rPr>
              <w:t>2.5</w:t>
            </w: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04A48A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50</w:t>
            </w:r>
          </w:p>
        </w:tc>
      </w:tr>
      <w:tr w:rsidR="00DF548F" w:rsidRPr="003053FD" w14:paraId="34D87FA1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F5EF9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</w:rPr>
              <w:lastRenderedPageBreak/>
              <w:t>Schizophrenia-spectrum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1B1613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8.6 (5.1-14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2AC9C4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5B1E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9.3 (5.55-15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334B90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3E6BFF5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065F0262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19.4 (8.5-4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EB1E0E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B842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7.9 (7.7-4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658628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>&lt;0.001</w:t>
            </w:r>
          </w:p>
        </w:tc>
      </w:tr>
      <w:tr w:rsidR="00DF548F" w:rsidRPr="003053FD" w14:paraId="2F456E3C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507D2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</w:rPr>
              <w:t>Psychiatric disorders (eve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29F64F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7.1 (3.8-1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DAE149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63EA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7.5 (4.0-14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630344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38119E7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0ACB705D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18.0 (8.3-38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A2512A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86A3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7.2 (7.9-3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09CE8A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>&lt;0.001</w:t>
            </w:r>
          </w:p>
        </w:tc>
      </w:tr>
      <w:tr w:rsidR="00DF548F" w:rsidRPr="003053FD" w14:paraId="698D812F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right w:val="nil"/>
            </w:tcBorders>
            <w:vAlign w:val="center"/>
          </w:tcPr>
          <w:p w14:paraId="15A2AF11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</w:rPr>
              <w:t>Psychiatric disorders (current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D22ECA7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12.2 (5.8-25.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FDD9576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C50E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4.1 (6.6-29.7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0883873A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</w:tcPr>
          <w:p w14:paraId="38E76714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</w:tcPr>
          <w:p w14:paraId="206A4E26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31.1 (13.6-70.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944C027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626C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29.3 (12.7-67.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DA8A34D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>&lt;0.001</w:t>
            </w:r>
          </w:p>
        </w:tc>
      </w:tr>
      <w:tr w:rsidR="00DF548F" w:rsidRPr="003053FD" w14:paraId="013AFEA5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A1DB76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</w:rPr>
              <w:t>Unsatisfied with lif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D3395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1.6 (1.0-2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09C63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C8A30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7 (1.1-2.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E1AFE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29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E6E05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F974D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1.9 (1.0-3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C2484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3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190A0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7 (0.9-3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63E91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84</w:t>
            </w:r>
          </w:p>
        </w:tc>
      </w:tr>
    </w:tbl>
    <w:p w14:paraId="4F47BBBC" w14:textId="77777777" w:rsidR="00DF548F" w:rsidRDefault="00DF548F" w:rsidP="00DF548F">
      <w:pPr>
        <w:spacing w:line="360" w:lineRule="auto"/>
        <w:rPr>
          <w:rFonts w:ascii="Times" w:hAnsi="Times" w:cstheme="minorHAnsi"/>
          <w:color w:val="000000" w:themeColor="text1"/>
          <w:shd w:val="clear" w:color="auto" w:fill="FFFFFF"/>
        </w:rPr>
      </w:pPr>
    </w:p>
    <w:p w14:paraId="33E6BD01" w14:textId="159ECDD1" w:rsidR="007A0DA1" w:rsidRDefault="00DF548F" w:rsidP="008375F4">
      <w:pPr>
        <w:spacing w:line="360" w:lineRule="auto"/>
      </w:pPr>
      <w:r w:rsidRPr="003053FD">
        <w:rPr>
          <w:rFonts w:ascii="Times" w:hAnsi="Times" w:cstheme="minorHAnsi"/>
          <w:color w:val="000000" w:themeColor="text1"/>
          <w:shd w:val="clear" w:color="auto" w:fill="FFFFFF"/>
        </w:rPr>
        <w:t xml:space="preserve">Notes: </w:t>
      </w:r>
      <w:proofErr w:type="spellStart"/>
      <w:r w:rsidRPr="002302C9">
        <w:rPr>
          <w:rFonts w:ascii="Times" w:hAnsi="Times" w:cstheme="minorHAnsi"/>
          <w:color w:val="000000" w:themeColor="text1"/>
          <w:shd w:val="clear" w:color="auto" w:fill="FFFFFF"/>
        </w:rPr>
        <w:t>cHR</w:t>
      </w:r>
      <w:proofErr w:type="spellEnd"/>
      <w:r>
        <w:rPr>
          <w:rFonts w:ascii="Times" w:hAnsi="Times" w:cstheme="minorHAnsi"/>
          <w:color w:val="000000" w:themeColor="text1"/>
          <w:shd w:val="clear" w:color="auto" w:fill="FFFFFF"/>
        </w:rPr>
        <w:t xml:space="preserve"> = </w:t>
      </w:r>
      <w:r w:rsidRPr="002302C9">
        <w:rPr>
          <w:rFonts w:ascii="Times" w:hAnsi="Times" w:cstheme="minorHAnsi"/>
          <w:color w:val="000000" w:themeColor="text1"/>
          <w:shd w:val="clear" w:color="auto" w:fill="FFFFFF"/>
        </w:rPr>
        <w:t>crude hazard ratio (not adjusted for any covariates)</w:t>
      </w:r>
      <w:r w:rsidRPr="003053FD">
        <w:rPr>
          <w:rFonts w:ascii="Times" w:hAnsi="Times" w:cs="Calibri"/>
          <w:color w:val="000000" w:themeColor="text1"/>
          <w:lang w:eastAsia="en-GB"/>
        </w:rPr>
        <w:t xml:space="preserve">. </w:t>
      </w:r>
      <w:proofErr w:type="spellStart"/>
      <w:r w:rsidRPr="003053FD">
        <w:rPr>
          <w:rFonts w:ascii="Times" w:hAnsi="Times" w:cstheme="minorHAnsi"/>
          <w:color w:val="000000" w:themeColor="text1"/>
          <w:shd w:val="clear" w:color="auto" w:fill="FFFFFF"/>
        </w:rPr>
        <w:t>a</w:t>
      </w:r>
      <w:r w:rsidRPr="003053FD">
        <w:rPr>
          <w:rFonts w:ascii="Times" w:hAnsi="Times" w:cs="Calibri"/>
          <w:color w:val="000000" w:themeColor="text1"/>
          <w:lang w:eastAsia="en-GB"/>
        </w:rPr>
        <w:t>HR</w:t>
      </w:r>
      <w:proofErr w:type="spellEnd"/>
      <w:r w:rsidRPr="003053FD">
        <w:rPr>
          <w:rFonts w:ascii="Times" w:hAnsi="Times" w:cs="Calibri"/>
          <w:color w:val="000000" w:themeColor="text1"/>
          <w:lang w:eastAsia="en-GB"/>
        </w:rPr>
        <w:t xml:space="preserve"> = adjusted HR. </w:t>
      </w:r>
      <w:proofErr w:type="spellStart"/>
      <w:r w:rsidRPr="003053FD">
        <w:rPr>
          <w:rFonts w:ascii="Times" w:hAnsi="Times" w:cs="Calibri"/>
          <w:color w:val="000000" w:themeColor="text1"/>
          <w:lang w:eastAsia="en-GB"/>
        </w:rPr>
        <w:t>nc</w:t>
      </w:r>
      <w:proofErr w:type="spellEnd"/>
      <w:r w:rsidRPr="003053FD">
        <w:rPr>
          <w:rFonts w:ascii="Times" w:hAnsi="Times" w:cs="Calibri"/>
          <w:color w:val="000000" w:themeColor="text1"/>
          <w:lang w:eastAsia="en-GB"/>
        </w:rPr>
        <w:t xml:space="preserve">, model did not converge as the number of individuals from the rural with anxiety disorders was 0. </w:t>
      </w:r>
      <w:r w:rsidRPr="003053FD">
        <w:rPr>
          <w:rFonts w:ascii="Times" w:hAnsi="Times"/>
          <w:color w:val="000000" w:themeColor="text1"/>
          <w:shd w:val="clear" w:color="auto" w:fill="FFFFFF"/>
        </w:rPr>
        <w:t xml:space="preserve">MET: Metabolic Equivalent Task. BMI: body mass index. </w:t>
      </w:r>
      <w:r w:rsidRPr="003053FD">
        <w:rPr>
          <w:rFonts w:ascii="Times" w:hAnsi="Times" w:cs="Calibri"/>
          <w:color w:val="000000" w:themeColor="text1"/>
        </w:rPr>
        <w:t>Prior physical illnesses included</w:t>
      </w:r>
      <w:r w:rsidRPr="003053FD">
        <w:rPr>
          <w:rFonts w:ascii="Times" w:hAnsi="Times"/>
          <w:color w:val="000000" w:themeColor="text1"/>
          <w:shd w:val="clear" w:color="auto" w:fill="FFFFFF"/>
        </w:rPr>
        <w:t xml:space="preserve"> </w:t>
      </w:r>
      <w:r w:rsidRPr="003053FD">
        <w:rPr>
          <w:rFonts w:ascii="Times" w:hAnsi="Times"/>
          <w:color w:val="000000" w:themeColor="text1"/>
        </w:rPr>
        <w:t>diabetes</w:t>
      </w:r>
      <w:r w:rsidRPr="003053FD">
        <w:rPr>
          <w:rStyle w:val="apple-converted-space"/>
          <w:rFonts w:ascii="Times" w:hAnsi="Times"/>
          <w:color w:val="000000" w:themeColor="text1"/>
        </w:rPr>
        <w:t xml:space="preserve">, </w:t>
      </w:r>
      <w:r w:rsidRPr="003053FD">
        <w:rPr>
          <w:rFonts w:ascii="Times" w:hAnsi="Times"/>
          <w:color w:val="000000" w:themeColor="text1"/>
        </w:rPr>
        <w:t>CHD</w:t>
      </w:r>
      <w:r w:rsidRPr="003053FD">
        <w:rPr>
          <w:rStyle w:val="apple-converted-space"/>
          <w:rFonts w:ascii="Times" w:hAnsi="Times"/>
          <w:color w:val="000000" w:themeColor="text1"/>
        </w:rPr>
        <w:t xml:space="preserve">, </w:t>
      </w:r>
      <w:r w:rsidRPr="003053FD">
        <w:rPr>
          <w:rFonts w:ascii="Times" w:hAnsi="Times"/>
          <w:color w:val="000000" w:themeColor="text1"/>
        </w:rPr>
        <w:t>stroke or TIA</w:t>
      </w:r>
      <w:r w:rsidRPr="003053FD">
        <w:rPr>
          <w:rStyle w:val="apple-converted-space"/>
          <w:rFonts w:ascii="Times" w:hAnsi="Times"/>
          <w:color w:val="000000" w:themeColor="text1"/>
        </w:rPr>
        <w:t xml:space="preserve">, </w:t>
      </w:r>
      <w:r w:rsidRPr="003053FD">
        <w:rPr>
          <w:rFonts w:ascii="Times" w:hAnsi="Times"/>
          <w:color w:val="000000" w:themeColor="text1"/>
        </w:rPr>
        <w:t>hypertension</w:t>
      </w:r>
      <w:r w:rsidRPr="003053FD">
        <w:rPr>
          <w:rStyle w:val="apple-converted-space"/>
          <w:rFonts w:ascii="Times" w:hAnsi="Times"/>
          <w:color w:val="000000" w:themeColor="text1"/>
        </w:rPr>
        <w:t xml:space="preserve">, </w:t>
      </w:r>
      <w:r w:rsidRPr="003053FD">
        <w:rPr>
          <w:rFonts w:ascii="Times" w:hAnsi="Times"/>
          <w:color w:val="000000" w:themeColor="text1"/>
        </w:rPr>
        <w:t>rheumatic heart disease, TB</w:t>
      </w:r>
      <w:r w:rsidRPr="003053FD">
        <w:rPr>
          <w:rStyle w:val="apple-converted-space"/>
          <w:rFonts w:ascii="Times" w:hAnsi="Times"/>
          <w:color w:val="000000" w:themeColor="text1"/>
        </w:rPr>
        <w:t xml:space="preserve">, </w:t>
      </w:r>
      <w:r w:rsidRPr="003053FD">
        <w:rPr>
          <w:rFonts w:ascii="Times" w:hAnsi="Times"/>
          <w:color w:val="000000" w:themeColor="text1"/>
        </w:rPr>
        <w:t>emphysema/bronchitis</w:t>
      </w:r>
      <w:r w:rsidRPr="003053FD">
        <w:rPr>
          <w:rStyle w:val="apple-converted-space"/>
          <w:rFonts w:ascii="Times" w:hAnsi="Times"/>
          <w:color w:val="000000" w:themeColor="text1"/>
        </w:rPr>
        <w:t xml:space="preserve">, </w:t>
      </w:r>
      <w:r w:rsidRPr="003053FD">
        <w:rPr>
          <w:rFonts w:ascii="Times" w:hAnsi="Times"/>
          <w:color w:val="000000" w:themeColor="text1"/>
        </w:rPr>
        <w:t>asthma</w:t>
      </w:r>
      <w:r w:rsidRPr="003053FD">
        <w:rPr>
          <w:rStyle w:val="apple-converted-space"/>
          <w:rFonts w:ascii="Times" w:hAnsi="Times"/>
          <w:color w:val="000000" w:themeColor="text1"/>
        </w:rPr>
        <w:t xml:space="preserve">, </w:t>
      </w:r>
      <w:r w:rsidRPr="003053FD">
        <w:rPr>
          <w:rFonts w:ascii="Times" w:hAnsi="Times"/>
          <w:color w:val="000000" w:themeColor="text1"/>
        </w:rPr>
        <w:t>cirrhosis/chronic hepatitis</w:t>
      </w:r>
      <w:r w:rsidRPr="003053FD">
        <w:rPr>
          <w:rStyle w:val="apple-converted-space"/>
          <w:rFonts w:ascii="Times" w:hAnsi="Times"/>
          <w:color w:val="000000" w:themeColor="text1"/>
        </w:rPr>
        <w:t xml:space="preserve">, </w:t>
      </w:r>
      <w:r w:rsidRPr="003053FD">
        <w:rPr>
          <w:rFonts w:ascii="Times" w:hAnsi="Times"/>
          <w:color w:val="000000" w:themeColor="text1"/>
        </w:rPr>
        <w:t>peptic ulcer</w:t>
      </w:r>
      <w:r w:rsidRPr="003053FD">
        <w:rPr>
          <w:rStyle w:val="apple-converted-space"/>
          <w:rFonts w:ascii="Times" w:hAnsi="Times"/>
          <w:color w:val="000000" w:themeColor="text1"/>
        </w:rPr>
        <w:t xml:space="preserve">, </w:t>
      </w:r>
      <w:r w:rsidRPr="003053FD">
        <w:rPr>
          <w:rFonts w:ascii="Times" w:hAnsi="Times"/>
          <w:color w:val="000000" w:themeColor="text1"/>
        </w:rPr>
        <w:t>gallstone/gallbladder disease, kidney disease</w:t>
      </w:r>
      <w:r w:rsidRPr="003053FD">
        <w:rPr>
          <w:rStyle w:val="apple-converted-space"/>
          <w:rFonts w:ascii="Times" w:hAnsi="Times"/>
          <w:color w:val="000000" w:themeColor="text1"/>
        </w:rPr>
        <w:t xml:space="preserve">, </w:t>
      </w:r>
      <w:r w:rsidRPr="003053FD">
        <w:rPr>
          <w:rFonts w:ascii="Times" w:hAnsi="Times"/>
          <w:color w:val="000000" w:themeColor="text1"/>
        </w:rPr>
        <w:t>fracture</w:t>
      </w:r>
      <w:r w:rsidRPr="003053FD">
        <w:rPr>
          <w:rStyle w:val="apple-converted-space"/>
          <w:rFonts w:ascii="Times" w:hAnsi="Times"/>
          <w:color w:val="000000" w:themeColor="text1"/>
        </w:rPr>
        <w:t xml:space="preserve">, </w:t>
      </w:r>
      <w:r w:rsidRPr="003053FD">
        <w:rPr>
          <w:rFonts w:ascii="Times" w:hAnsi="Times"/>
          <w:color w:val="000000" w:themeColor="text1"/>
        </w:rPr>
        <w:t>rheumatoid arthritis</w:t>
      </w:r>
      <w:r w:rsidRPr="003053FD">
        <w:rPr>
          <w:rStyle w:val="apple-converted-space"/>
          <w:rFonts w:ascii="Times" w:hAnsi="Times"/>
          <w:color w:val="000000" w:themeColor="text1"/>
        </w:rPr>
        <w:t xml:space="preserve">, </w:t>
      </w:r>
      <w:r w:rsidRPr="003053FD">
        <w:rPr>
          <w:rFonts w:ascii="Times" w:hAnsi="Times"/>
          <w:color w:val="000000" w:themeColor="text1"/>
        </w:rPr>
        <w:t>neurasthenia</w:t>
      </w:r>
      <w:r w:rsidRPr="003053FD">
        <w:rPr>
          <w:rStyle w:val="apple-converted-space"/>
          <w:rFonts w:ascii="Times" w:hAnsi="Times"/>
          <w:color w:val="000000" w:themeColor="text1"/>
        </w:rPr>
        <w:t xml:space="preserve">, </w:t>
      </w:r>
      <w:r w:rsidRPr="003053FD">
        <w:rPr>
          <w:rFonts w:ascii="Times" w:hAnsi="Times"/>
          <w:color w:val="000000" w:themeColor="text1"/>
        </w:rPr>
        <w:t>head injury</w:t>
      </w:r>
      <w:r w:rsidRPr="003053FD">
        <w:rPr>
          <w:rStyle w:val="apple-converted-space"/>
          <w:rFonts w:ascii="Times" w:hAnsi="Times"/>
          <w:color w:val="000000" w:themeColor="text1"/>
        </w:rPr>
        <w:t xml:space="preserve">, and </w:t>
      </w:r>
      <w:r w:rsidRPr="003053FD">
        <w:rPr>
          <w:rFonts w:ascii="Times" w:hAnsi="Times"/>
          <w:color w:val="000000" w:themeColor="text1"/>
        </w:rPr>
        <w:t>cancer</w:t>
      </w:r>
      <w:r w:rsidRPr="003053FD">
        <w:rPr>
          <w:rStyle w:val="apple-converted-space"/>
          <w:rFonts w:ascii="Times" w:hAnsi="Times"/>
          <w:color w:val="000000" w:themeColor="text1"/>
        </w:rPr>
        <w:t xml:space="preserve">.  </w:t>
      </w:r>
      <w:r w:rsidR="008375F4">
        <w:rPr>
          <w:rStyle w:val="apple-converted-space"/>
          <w:rFonts w:ascii="Times" w:hAnsi="Times"/>
          <w:color w:val="000000" w:themeColor="text1"/>
        </w:rPr>
        <w:t xml:space="preserve"> </w:t>
      </w:r>
    </w:p>
    <w:sectPr w:rsidR="007A0DA1" w:rsidSect="008375F4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B0DBC791"/>
    <w:multiLevelType w:val="singleLevel"/>
    <w:tmpl w:val="B0DBC791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005150B5"/>
    <w:multiLevelType w:val="hybridMultilevel"/>
    <w:tmpl w:val="CFDCAC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331632"/>
    <w:multiLevelType w:val="hybridMultilevel"/>
    <w:tmpl w:val="625E31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B7495B"/>
    <w:multiLevelType w:val="hybridMultilevel"/>
    <w:tmpl w:val="234A1C9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F007D5"/>
    <w:multiLevelType w:val="hybridMultilevel"/>
    <w:tmpl w:val="8D00B40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356620"/>
    <w:multiLevelType w:val="hybridMultilevel"/>
    <w:tmpl w:val="D27A3E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BE1F89"/>
    <w:multiLevelType w:val="hybridMultilevel"/>
    <w:tmpl w:val="A3F68A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E56964"/>
    <w:multiLevelType w:val="hybridMultilevel"/>
    <w:tmpl w:val="FCF4A3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E82ADF"/>
    <w:multiLevelType w:val="hybridMultilevel"/>
    <w:tmpl w:val="79C27F3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F62858"/>
    <w:multiLevelType w:val="hybridMultilevel"/>
    <w:tmpl w:val="FC9CA82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0C7B1C"/>
    <w:multiLevelType w:val="hybridMultilevel"/>
    <w:tmpl w:val="625E31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F1045B"/>
    <w:multiLevelType w:val="hybridMultilevel"/>
    <w:tmpl w:val="C2ACE4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F17907"/>
    <w:multiLevelType w:val="hybridMultilevel"/>
    <w:tmpl w:val="E1BEEF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642713"/>
    <w:multiLevelType w:val="hybridMultilevel"/>
    <w:tmpl w:val="EB6ACF8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B9C3609"/>
    <w:multiLevelType w:val="hybridMultilevel"/>
    <w:tmpl w:val="8BBE8C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D31AB0"/>
    <w:multiLevelType w:val="hybridMultilevel"/>
    <w:tmpl w:val="951E14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F84047"/>
    <w:multiLevelType w:val="hybridMultilevel"/>
    <w:tmpl w:val="ED00D40A"/>
    <w:lvl w:ilvl="0" w:tplc="00B2FB1C"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935E0A"/>
    <w:multiLevelType w:val="hybridMultilevel"/>
    <w:tmpl w:val="23FCC5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C24D2D"/>
    <w:multiLevelType w:val="hybridMultilevel"/>
    <w:tmpl w:val="D27A3E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983AC6"/>
    <w:multiLevelType w:val="multilevel"/>
    <w:tmpl w:val="DF1E03B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0" w15:restartNumberingAfterBreak="0">
    <w:nsid w:val="7C786681"/>
    <w:multiLevelType w:val="hybridMultilevel"/>
    <w:tmpl w:val="D27A3E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8"/>
  </w:num>
  <w:num w:numId="3">
    <w:abstractNumId w:val="20"/>
  </w:num>
  <w:num w:numId="4">
    <w:abstractNumId w:val="17"/>
  </w:num>
  <w:num w:numId="5">
    <w:abstractNumId w:val="7"/>
  </w:num>
  <w:num w:numId="6">
    <w:abstractNumId w:val="2"/>
  </w:num>
  <w:num w:numId="7">
    <w:abstractNumId w:val="10"/>
  </w:num>
  <w:num w:numId="8">
    <w:abstractNumId w:val="1"/>
  </w:num>
  <w:num w:numId="9">
    <w:abstractNumId w:val="3"/>
  </w:num>
  <w:num w:numId="10">
    <w:abstractNumId w:val="9"/>
  </w:num>
  <w:num w:numId="11">
    <w:abstractNumId w:val="11"/>
  </w:num>
  <w:num w:numId="12">
    <w:abstractNumId w:val="14"/>
  </w:num>
  <w:num w:numId="13">
    <w:abstractNumId w:val="6"/>
  </w:num>
  <w:num w:numId="14">
    <w:abstractNumId w:val="4"/>
  </w:num>
  <w:num w:numId="15">
    <w:abstractNumId w:val="19"/>
  </w:num>
  <w:num w:numId="16">
    <w:abstractNumId w:val="16"/>
  </w:num>
  <w:num w:numId="17">
    <w:abstractNumId w:val="13"/>
  </w:num>
  <w:num w:numId="18">
    <w:abstractNumId w:val="8"/>
  </w:num>
  <w:num w:numId="19">
    <w:abstractNumId w:val="15"/>
  </w:num>
  <w:num w:numId="20">
    <w:abstractNumId w:val="12"/>
  </w:num>
  <w:num w:numId="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48F"/>
    <w:rsid w:val="000011FB"/>
    <w:rsid w:val="00014BCA"/>
    <w:rsid w:val="0003429B"/>
    <w:rsid w:val="00037661"/>
    <w:rsid w:val="00037C63"/>
    <w:rsid w:val="00041C3F"/>
    <w:rsid w:val="0008007C"/>
    <w:rsid w:val="00091A33"/>
    <w:rsid w:val="000A32F2"/>
    <w:rsid w:val="000D579E"/>
    <w:rsid w:val="000D6B9D"/>
    <w:rsid w:val="000E5309"/>
    <w:rsid w:val="000F34B0"/>
    <w:rsid w:val="00107074"/>
    <w:rsid w:val="00116AEB"/>
    <w:rsid w:val="00122051"/>
    <w:rsid w:val="00131CAE"/>
    <w:rsid w:val="001526CF"/>
    <w:rsid w:val="00167928"/>
    <w:rsid w:val="001715AF"/>
    <w:rsid w:val="001A0F60"/>
    <w:rsid w:val="001A5B0E"/>
    <w:rsid w:val="001D2BBE"/>
    <w:rsid w:val="001E4805"/>
    <w:rsid w:val="001F6CA0"/>
    <w:rsid w:val="00206235"/>
    <w:rsid w:val="0023069E"/>
    <w:rsid w:val="00240F71"/>
    <w:rsid w:val="00244479"/>
    <w:rsid w:val="0029543B"/>
    <w:rsid w:val="00296BA8"/>
    <w:rsid w:val="002977D6"/>
    <w:rsid w:val="002A13E7"/>
    <w:rsid w:val="002A3ECD"/>
    <w:rsid w:val="002A74E0"/>
    <w:rsid w:val="002B4211"/>
    <w:rsid w:val="002C1AAE"/>
    <w:rsid w:val="002D1509"/>
    <w:rsid w:val="00321F61"/>
    <w:rsid w:val="00324714"/>
    <w:rsid w:val="003333B1"/>
    <w:rsid w:val="00341428"/>
    <w:rsid w:val="003510A7"/>
    <w:rsid w:val="00351393"/>
    <w:rsid w:val="003640EA"/>
    <w:rsid w:val="00374836"/>
    <w:rsid w:val="00374B71"/>
    <w:rsid w:val="00380A52"/>
    <w:rsid w:val="00397A39"/>
    <w:rsid w:val="003A190E"/>
    <w:rsid w:val="003A3B28"/>
    <w:rsid w:val="003A3E02"/>
    <w:rsid w:val="003E2829"/>
    <w:rsid w:val="003F31D8"/>
    <w:rsid w:val="00405DE0"/>
    <w:rsid w:val="00436F3F"/>
    <w:rsid w:val="00440DDB"/>
    <w:rsid w:val="00451BF0"/>
    <w:rsid w:val="004577A1"/>
    <w:rsid w:val="004A6F9D"/>
    <w:rsid w:val="004F6A19"/>
    <w:rsid w:val="00515282"/>
    <w:rsid w:val="00540A3D"/>
    <w:rsid w:val="00550284"/>
    <w:rsid w:val="00572903"/>
    <w:rsid w:val="005870F8"/>
    <w:rsid w:val="00596FEA"/>
    <w:rsid w:val="005B5D12"/>
    <w:rsid w:val="00633E77"/>
    <w:rsid w:val="00634F54"/>
    <w:rsid w:val="006777CC"/>
    <w:rsid w:val="006B0345"/>
    <w:rsid w:val="006D2170"/>
    <w:rsid w:val="006E399E"/>
    <w:rsid w:val="007132CF"/>
    <w:rsid w:val="00732741"/>
    <w:rsid w:val="0076764A"/>
    <w:rsid w:val="00776DFB"/>
    <w:rsid w:val="007910EA"/>
    <w:rsid w:val="00793B4A"/>
    <w:rsid w:val="007B207C"/>
    <w:rsid w:val="007F508D"/>
    <w:rsid w:val="00800CF5"/>
    <w:rsid w:val="00811C1B"/>
    <w:rsid w:val="008160A6"/>
    <w:rsid w:val="008224C2"/>
    <w:rsid w:val="008238AA"/>
    <w:rsid w:val="0082570B"/>
    <w:rsid w:val="0082776C"/>
    <w:rsid w:val="008375F4"/>
    <w:rsid w:val="00850FEE"/>
    <w:rsid w:val="00864856"/>
    <w:rsid w:val="0088762B"/>
    <w:rsid w:val="00892853"/>
    <w:rsid w:val="00897103"/>
    <w:rsid w:val="008A2739"/>
    <w:rsid w:val="008A55F3"/>
    <w:rsid w:val="008D26D9"/>
    <w:rsid w:val="009177CE"/>
    <w:rsid w:val="00917C04"/>
    <w:rsid w:val="00965822"/>
    <w:rsid w:val="0097304C"/>
    <w:rsid w:val="009877BA"/>
    <w:rsid w:val="009A1ADB"/>
    <w:rsid w:val="009B4E6C"/>
    <w:rsid w:val="009B7074"/>
    <w:rsid w:val="009C45BA"/>
    <w:rsid w:val="009D63FB"/>
    <w:rsid w:val="009E3E73"/>
    <w:rsid w:val="009F7961"/>
    <w:rsid w:val="009F7E03"/>
    <w:rsid w:val="00A2775E"/>
    <w:rsid w:val="00A37D1F"/>
    <w:rsid w:val="00A7458B"/>
    <w:rsid w:val="00A851FC"/>
    <w:rsid w:val="00A91A6A"/>
    <w:rsid w:val="00A94385"/>
    <w:rsid w:val="00A94E68"/>
    <w:rsid w:val="00AB12F8"/>
    <w:rsid w:val="00AC4A58"/>
    <w:rsid w:val="00AC771C"/>
    <w:rsid w:val="00AD7C98"/>
    <w:rsid w:val="00AE1AE4"/>
    <w:rsid w:val="00B11D0D"/>
    <w:rsid w:val="00B20560"/>
    <w:rsid w:val="00B300B1"/>
    <w:rsid w:val="00B4383A"/>
    <w:rsid w:val="00B54D85"/>
    <w:rsid w:val="00B62F4C"/>
    <w:rsid w:val="00B63C36"/>
    <w:rsid w:val="00B71EAD"/>
    <w:rsid w:val="00B83AA7"/>
    <w:rsid w:val="00B9008C"/>
    <w:rsid w:val="00BB2341"/>
    <w:rsid w:val="00BD60F7"/>
    <w:rsid w:val="00BE03F1"/>
    <w:rsid w:val="00BE4792"/>
    <w:rsid w:val="00C20941"/>
    <w:rsid w:val="00C20BD5"/>
    <w:rsid w:val="00C301A1"/>
    <w:rsid w:val="00C343F7"/>
    <w:rsid w:val="00C36021"/>
    <w:rsid w:val="00C40D4A"/>
    <w:rsid w:val="00C54F04"/>
    <w:rsid w:val="00C5681F"/>
    <w:rsid w:val="00C6456E"/>
    <w:rsid w:val="00CD2E2A"/>
    <w:rsid w:val="00CD5DBF"/>
    <w:rsid w:val="00CE01F8"/>
    <w:rsid w:val="00CE6C01"/>
    <w:rsid w:val="00CF02D6"/>
    <w:rsid w:val="00D07C36"/>
    <w:rsid w:val="00D22826"/>
    <w:rsid w:val="00D236C7"/>
    <w:rsid w:val="00D4543B"/>
    <w:rsid w:val="00D53E9C"/>
    <w:rsid w:val="00D64708"/>
    <w:rsid w:val="00D77949"/>
    <w:rsid w:val="00D84A8A"/>
    <w:rsid w:val="00D92BB0"/>
    <w:rsid w:val="00D9768C"/>
    <w:rsid w:val="00DB4745"/>
    <w:rsid w:val="00DB6552"/>
    <w:rsid w:val="00DC1163"/>
    <w:rsid w:val="00DC6125"/>
    <w:rsid w:val="00DD0CFA"/>
    <w:rsid w:val="00DD716A"/>
    <w:rsid w:val="00DF548F"/>
    <w:rsid w:val="00E04123"/>
    <w:rsid w:val="00E21C92"/>
    <w:rsid w:val="00E43968"/>
    <w:rsid w:val="00E9437F"/>
    <w:rsid w:val="00E969D6"/>
    <w:rsid w:val="00EA4FF5"/>
    <w:rsid w:val="00ED03C8"/>
    <w:rsid w:val="00EE309A"/>
    <w:rsid w:val="00EE3C49"/>
    <w:rsid w:val="00EF1529"/>
    <w:rsid w:val="00F27E22"/>
    <w:rsid w:val="00F400C0"/>
    <w:rsid w:val="00F43B42"/>
    <w:rsid w:val="00F778A9"/>
    <w:rsid w:val="00F8667F"/>
    <w:rsid w:val="00F92285"/>
    <w:rsid w:val="00FA5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6706F"/>
  <w15:chartTrackingRefBased/>
  <w15:docId w15:val="{8F244CDE-0C63-074F-919F-E0D91FDC9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548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DF548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548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548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548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548F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548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DF548F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548F"/>
    <w:rPr>
      <w:rFonts w:ascii="Tahoma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48F"/>
    <w:rPr>
      <w:rFonts w:ascii="Tahoma" w:eastAsia="Times New Roman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DF548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F548F"/>
    <w:pPr>
      <w:tabs>
        <w:tab w:val="center" w:pos="4153"/>
        <w:tab w:val="right" w:pos="8306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F548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F548F"/>
    <w:pPr>
      <w:tabs>
        <w:tab w:val="center" w:pos="4153"/>
        <w:tab w:val="right" w:pos="8306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F548F"/>
    <w:rPr>
      <w:sz w:val="22"/>
      <w:szCs w:val="22"/>
    </w:rPr>
  </w:style>
  <w:style w:type="character" w:customStyle="1" w:styleId="apple-converted-space">
    <w:name w:val="apple-converted-space"/>
    <w:basedOn w:val="DefaultParagraphFont"/>
    <w:rsid w:val="00DF548F"/>
  </w:style>
  <w:style w:type="character" w:styleId="CommentReference">
    <w:name w:val="annotation reference"/>
    <w:basedOn w:val="DefaultParagraphFont"/>
    <w:uiPriority w:val="99"/>
    <w:semiHidden/>
    <w:unhideWhenUsed/>
    <w:rsid w:val="00DF54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548F"/>
    <w:pPr>
      <w:spacing w:after="200"/>
    </w:pPr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548F"/>
  </w:style>
  <w:style w:type="paragraph" w:styleId="Revision">
    <w:name w:val="Revision"/>
    <w:hidden/>
    <w:uiPriority w:val="99"/>
    <w:semiHidden/>
    <w:rsid w:val="00DF548F"/>
    <w:rPr>
      <w:rFonts w:ascii="Times New Roman" w:eastAsia="Times New Roman" w:hAnsi="Times New Roman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48F"/>
    <w:pPr>
      <w:spacing w:after="0"/>
    </w:pPr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48F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DF548F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DF548F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F548F"/>
    <w:pPr>
      <w:jc w:val="center"/>
    </w:pPr>
    <w:rPr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548F"/>
    <w:rPr>
      <w:rFonts w:ascii="Times New Roman" w:eastAsia="Times New Roman" w:hAnsi="Times New Roman" w:cs="Times New Roman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DF548F"/>
    <w:rPr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F548F"/>
    <w:rPr>
      <w:rFonts w:ascii="Times New Roman" w:eastAsia="Times New Roman" w:hAnsi="Times New Roman" w:cs="Times New Roman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DF548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548F"/>
    <w:rPr>
      <w:color w:val="605E5C"/>
      <w:shd w:val="clear" w:color="auto" w:fill="E1DFDD"/>
    </w:rPr>
  </w:style>
  <w:style w:type="character" w:customStyle="1" w:styleId="citationref">
    <w:name w:val="citationref"/>
    <w:basedOn w:val="DefaultParagraphFont"/>
    <w:rsid w:val="00DF548F"/>
  </w:style>
  <w:style w:type="character" w:styleId="FollowedHyperlink">
    <w:name w:val="FollowedHyperlink"/>
    <w:basedOn w:val="DefaultParagraphFont"/>
    <w:uiPriority w:val="99"/>
    <w:semiHidden/>
    <w:unhideWhenUsed/>
    <w:rsid w:val="00DF548F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F548F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F548F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F548F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F548F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DF548F"/>
    <w:rPr>
      <w:color w:val="605E5C"/>
      <w:shd w:val="clear" w:color="auto" w:fill="E1DFDD"/>
    </w:rPr>
  </w:style>
  <w:style w:type="character" w:customStyle="1" w:styleId="xapple-converted-space">
    <w:name w:val="x_apple-converted-space"/>
    <w:basedOn w:val="DefaultParagraphFont"/>
    <w:rsid w:val="00DF548F"/>
  </w:style>
  <w:style w:type="character" w:styleId="UnresolvedMention">
    <w:name w:val="Unresolved Mention"/>
    <w:basedOn w:val="DefaultParagraphFont"/>
    <w:uiPriority w:val="99"/>
    <w:semiHidden/>
    <w:unhideWhenUsed/>
    <w:rsid w:val="00DF54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6</Words>
  <Characters>2830</Characters>
  <Application>Microsoft Office Word</Application>
  <DocSecurity>0</DocSecurity>
  <Lines>23</Lines>
  <Paragraphs>6</Paragraphs>
  <ScaleCrop>false</ScaleCrop>
  <Company/>
  <LinksUpToDate>false</LinksUpToDate>
  <CharactersWithSpaces>3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qin Yu</dc:creator>
  <cp:keywords/>
  <dc:description/>
  <cp:lastModifiedBy>Rongqin Yu</cp:lastModifiedBy>
  <cp:revision>3</cp:revision>
  <dcterms:created xsi:type="dcterms:W3CDTF">2021-02-04T17:41:00Z</dcterms:created>
  <dcterms:modified xsi:type="dcterms:W3CDTF">2021-02-04T17:42:00Z</dcterms:modified>
</cp:coreProperties>
</file>